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s-ES"/>
        </w:rPr>
        <w:t>Table 1 in S1 Text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. Prevalence of consumption of prescription antibiotics in Men aged ≥65 years in Spain, according to sociodemographic variables, lifestyle; health profile and healthcare resources. Spanish National Health Survey (SNHS) 2003-2006, 2012 and European Health Interview Survey (EHIS) 2009 and 2014 for Spai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2438"/>
        <w:gridCol w:w="851"/>
        <w:gridCol w:w="850"/>
        <w:gridCol w:w="851"/>
        <w:gridCol w:w="850"/>
        <w:gridCol w:w="851"/>
        <w:gridCol w:w="992"/>
        <w:gridCol w:w="850"/>
      </w:tblGrid>
      <w:tr>
        <w:trPr/>
        <w:tc>
          <w:tcPr>
            <w:tcW w:w="41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valence in elderly m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trend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1(3.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4(5.4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81(3.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13(5.0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7(5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66(4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2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Ag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-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(2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(5.3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(3.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(3.5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(5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7(4.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-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(3.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(5.3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(3.8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(6.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(6.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4(5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3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(3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(6.7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(3.4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(8.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(4.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(5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1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formal educ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8(3.7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4(6.3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0(3.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0(5.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2(5.5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94(4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20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ary educ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0(2.5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3(4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6(3.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9(5.7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3(5.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51(4.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33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(3.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6(5.9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5(4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(3.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2(5.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20(4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13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rital sta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gle/Divorced/wid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(3.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(5.9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(4.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(5.0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(3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9(4.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3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rried or living togeth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(2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(5.2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(3.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(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7(6.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7(4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onthly incom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bookmarkStart w:id="0" w:name="OLE_LINK39"/>
            <w:bookmarkStart w:id="1" w:name="OLE_LINK38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970 €</w:t>
            </w:r>
            <w:bookmarkEnd w:id="0"/>
            <w:bookmarkEnd w:id="1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3(2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86(6.3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7(3.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7(5.4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3(5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46(4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0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70–1400 €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(3.8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9(3.4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9(4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1(6.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0(6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22(4.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530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re than 1400 €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1(3.4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9(6.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(3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6(4.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9(5.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20(4.7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295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lcohol consumption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(3.8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8(5.3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(4.9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(7.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0(5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(2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(6.8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(3.6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(6.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(4.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6(4.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oking habit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3(3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8(5.8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4(3.7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00(5.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5(5.9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10(4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8(1.9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6(3.5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(2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(4.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2(3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6(2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36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Physical activit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5(3.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2(7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1(3.7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1(7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84(8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23(5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0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6(2.4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92(4.6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0(2.8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2(3.4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3(3.8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43(3.7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Body Mass Index  Kg/sq.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25 Norm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5(2.2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9(5.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2(3.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(2.8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8(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28(4.0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2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5-29 Overwe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9(3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2(4.9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5(3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2(5.2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4(5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62(4.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10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0 Obes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(3.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9(7.6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0(4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8(6.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9(5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0(5.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231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Number of chronic condi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(1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(4.2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(2.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(1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(0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(1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5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(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(3.6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(2.7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(1.5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(2.8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4(2.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2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(5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4(6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(4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(7.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2(7.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5(6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0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edical consult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(0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7(3.8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4(1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1(1.9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8(2.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34(2.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7(4.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07(6.7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7(5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92(7.9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09(8.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432(6.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3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Hospitalization in preceding 12 month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(2.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(4.5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(2.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(4.3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(3.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2(3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8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(5.8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(10.3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(6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(9.2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(15.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4(9.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Emergency visit in preceding 12 month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6(2.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2(3.5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51(3.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4(3.7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33(3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279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35(5.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82(10.4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62(11.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73(10.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52(9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26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Number of non-antibiotic drug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(1.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(4.3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(2.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(0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(1.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(1.8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2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(2.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(3.5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(2.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(3.9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(3.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2(3.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8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(10.4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(11.5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(6.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(12.9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(12.7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4(11.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3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lternative medicines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(3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9(5.4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1(5.0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3(5.5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3(4.8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1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(1.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(6.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(5.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(8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(5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04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Daily Living Activiti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(2.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2(4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(2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(3.7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(4.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3(3.7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5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(7.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(11.0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(5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(11.1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(11.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3(9.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2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strumental Daily Living Activiti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a,b,c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(2.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(3.8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(2.7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(3.7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(4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9(3.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5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(6.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(10.0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(5.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(9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(8.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7(8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1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elf-assessment of health statu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ery good / G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(1.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(3.2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(2.7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(2.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(2.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5(2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7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ir / Poor / Very po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(4.4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1(7.4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(4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(8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8(9.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1(6.6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is is the S1 Table 1 legend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atistically significant differences (p &lt; 0.05) SNHS 2003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SNHS 2006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EHIS 2009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SNHS 2012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EHIS 201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10:00:00Z</dcterms:created>
  <dc:creator>Domingo Palacios Ceña</dc:creator>
  <dc:description/>
  <cp:keywords/>
  <dc:language>en-US</dc:language>
  <cp:lastModifiedBy>Domingo Palacios</cp:lastModifiedBy>
  <dcterms:modified xsi:type="dcterms:W3CDTF">2017-09-24T10:02:00Z</dcterms:modified>
  <cp:revision>3</cp:revision>
  <dc:subject/>
  <dc:title/>
</cp:coreProperties>
</file>